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9C2F2" w14:textId="76A5AE1A" w:rsidR="00FC1D25" w:rsidRPr="00BA411F" w:rsidRDefault="00FC1D25" w:rsidP="0000047A">
      <w:pPr>
        <w:pStyle w:val="MDPI42tablebody"/>
        <w:rPr>
          <w:rFonts w:ascii="Segoe UI" w:hAnsi="Segoe UI"/>
        </w:rPr>
      </w:pPr>
      <w:r w:rsidRPr="0000047A">
        <w:rPr>
          <w:b/>
          <w:bCs/>
        </w:rPr>
        <w:t>Table S</w:t>
      </w:r>
      <w:r w:rsidR="00D429D5">
        <w:rPr>
          <w:b/>
          <w:bCs/>
        </w:rPr>
        <w:t>1</w:t>
      </w:r>
      <w:r w:rsidRPr="0000047A">
        <w:rPr>
          <w:b/>
          <w:bCs/>
        </w:rPr>
        <w:t>.</w:t>
      </w:r>
      <w:r w:rsidRPr="00BA411F">
        <w:rPr>
          <w:b/>
          <w:bCs/>
        </w:rPr>
        <w:t> </w:t>
      </w:r>
      <w:r>
        <w:t xml:space="preserve"> </w:t>
      </w:r>
      <w:proofErr w:type="gramStart"/>
      <w:r w:rsidR="00D429D5">
        <w:t>The sociodemographic survey</w:t>
      </w:r>
      <w:r w:rsidRPr="00BA411F">
        <w:t>.</w:t>
      </w:r>
      <w:proofErr w:type="gramEnd"/>
      <w:r w:rsidRPr="00BA411F"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3"/>
        <w:gridCol w:w="4969"/>
      </w:tblGrid>
      <w:tr w:rsidR="00FC1D25" w:rsidRPr="00BA411F" w14:paraId="2E8471B1" w14:textId="77777777" w:rsidTr="00150B2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8A1F1" w14:textId="77777777" w:rsidR="00FC1D25" w:rsidRPr="00FC1D25" w:rsidRDefault="00FC1D25" w:rsidP="0000047A">
            <w:pPr>
              <w:pStyle w:val="MDPI42tablebody"/>
              <w:rPr>
                <w:b/>
              </w:rPr>
            </w:pPr>
            <w:r w:rsidRPr="00FC1D25">
              <w:rPr>
                <w:b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98731" w14:textId="77777777" w:rsidR="00FC1D25" w:rsidRPr="00FC1D25" w:rsidRDefault="00FC1D25" w:rsidP="0000047A">
            <w:pPr>
              <w:pStyle w:val="MDPI42tablebody"/>
              <w:rPr>
                <w:b/>
              </w:rPr>
            </w:pPr>
            <w:r w:rsidRPr="00FC1D25">
              <w:rPr>
                <w:b/>
              </w:rPr>
              <w:t>Options</w:t>
            </w:r>
          </w:p>
        </w:tc>
      </w:tr>
      <w:tr w:rsidR="00FC1D25" w:rsidRPr="002249FD" w14:paraId="06FFE49A" w14:textId="77777777" w:rsidTr="00150B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A55C4" w14:textId="352B9940" w:rsidR="00FC1D25" w:rsidRPr="002249FD" w:rsidRDefault="00FC1D25" w:rsidP="0000047A">
            <w:pPr>
              <w:pStyle w:val="MDPI42tablebody"/>
              <w:rPr>
                <w:lang w:val="en"/>
              </w:rPr>
            </w:pPr>
            <w:r w:rsidRPr="002249FD">
              <w:rPr>
                <w:lang w:val="en"/>
              </w:rPr>
              <w:t xml:space="preserve">1. </w:t>
            </w:r>
            <w:r w:rsidR="00D429D5">
              <w:t>What is your gender?</w:t>
            </w:r>
          </w:p>
          <w:p w14:paraId="6988F819" w14:textId="77777777" w:rsidR="00FC1D25" w:rsidRPr="00F70E6C" w:rsidRDefault="00FC1D25" w:rsidP="0000047A">
            <w:pPr>
              <w:pStyle w:val="MDPI42tablebody"/>
              <w:rPr>
                <w:lang w:val="e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B8FC0" w14:textId="77777777" w:rsidR="00FC1D25" w:rsidRDefault="00D429D5" w:rsidP="00D429D5">
            <w:pPr>
              <w:pStyle w:val="MDPI42tablebody"/>
            </w:pPr>
            <w:r>
              <w:t>1a. Male</w:t>
            </w:r>
          </w:p>
          <w:p w14:paraId="273A69F7" w14:textId="67D9A1AC" w:rsidR="00D429D5" w:rsidRPr="002249FD" w:rsidRDefault="00D429D5" w:rsidP="00D429D5">
            <w:pPr>
              <w:pStyle w:val="MDPI42tablebody"/>
            </w:pPr>
            <w:r>
              <w:t>1b. Female</w:t>
            </w:r>
          </w:p>
        </w:tc>
      </w:tr>
      <w:tr w:rsidR="00FC1D25" w:rsidRPr="00F70E6C" w14:paraId="3A57AAB9" w14:textId="77777777" w:rsidTr="00150B29">
        <w:tc>
          <w:tcPr>
            <w:tcW w:w="0" w:type="auto"/>
            <w:shd w:val="clear" w:color="auto" w:fill="auto"/>
            <w:vAlign w:val="center"/>
          </w:tcPr>
          <w:p w14:paraId="1BDF2AE4" w14:textId="6AEE1AC3" w:rsidR="00D429D5" w:rsidRPr="002249FD" w:rsidRDefault="00FC1D25" w:rsidP="00D429D5">
            <w:pPr>
              <w:pStyle w:val="MDPI42tablebody"/>
              <w:rPr>
                <w:lang w:val="en"/>
              </w:rPr>
            </w:pPr>
            <w:r w:rsidRPr="002249FD">
              <w:t xml:space="preserve">2. </w:t>
            </w:r>
            <w:r w:rsidR="00D429D5" w:rsidRPr="002249FD">
              <w:rPr>
                <w:lang w:val="en"/>
              </w:rPr>
              <w:t xml:space="preserve"> </w:t>
            </w:r>
            <w:r w:rsidR="00D429D5" w:rsidRPr="00D429D5">
              <w:t>How old are you</w:t>
            </w:r>
            <w:r w:rsidR="00D429D5">
              <w:t>?</w:t>
            </w:r>
          </w:p>
          <w:p w14:paraId="21F1A072" w14:textId="7FA94594" w:rsidR="00FC1D25" w:rsidRDefault="00FC1D25" w:rsidP="0000047A">
            <w:pPr>
              <w:pStyle w:val="MDPI42tablebody"/>
            </w:pPr>
          </w:p>
          <w:p w14:paraId="4DA4E73E" w14:textId="77777777" w:rsidR="00FC1D25" w:rsidRPr="00F70E6C" w:rsidRDefault="00FC1D25" w:rsidP="0000047A">
            <w:pPr>
              <w:pStyle w:val="MDPI42tablebody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B50399" w14:textId="2736DCCC" w:rsidR="00FC1D25" w:rsidRPr="00BA411F" w:rsidRDefault="00D429D5" w:rsidP="006A0B35">
            <w:pPr>
              <w:pStyle w:val="MDPI42tablebody"/>
              <w:rPr>
                <w:b/>
              </w:rPr>
            </w:pPr>
            <w:r>
              <w:t>…</w:t>
            </w:r>
          </w:p>
        </w:tc>
      </w:tr>
      <w:tr w:rsidR="00FC1D25" w:rsidRPr="00BA411F" w14:paraId="234D9638" w14:textId="77777777" w:rsidTr="00150B29">
        <w:tc>
          <w:tcPr>
            <w:tcW w:w="0" w:type="auto"/>
            <w:shd w:val="clear" w:color="auto" w:fill="auto"/>
            <w:vAlign w:val="center"/>
            <w:hideMark/>
          </w:tcPr>
          <w:p w14:paraId="503D4024" w14:textId="19896577" w:rsidR="00FC1D25" w:rsidRPr="00BA411F" w:rsidRDefault="00FC1D25" w:rsidP="0000047A">
            <w:pPr>
              <w:pStyle w:val="MDPI42tablebody"/>
              <w:rPr>
                <w:rFonts w:ascii="Times New Roman" w:hAnsi="Times New Roman"/>
              </w:rPr>
            </w:pPr>
            <w:r w:rsidRPr="00F70E6C">
              <w:t>3. What</w:t>
            </w:r>
            <w:r w:rsidR="00D429D5">
              <w:t xml:space="preserve"> is your place of residence</w:t>
            </w:r>
            <w:r w:rsidRPr="00F70E6C"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98EB95" w14:textId="77777777" w:rsidR="00FC1D25" w:rsidRPr="00D429D5" w:rsidRDefault="00D429D5" w:rsidP="00D429D5">
            <w:pPr>
              <w:pStyle w:val="MDPI42tablebody"/>
            </w:pPr>
            <w:r w:rsidRPr="00D429D5">
              <w:t>3a. Urban</w:t>
            </w:r>
          </w:p>
          <w:p w14:paraId="50DCF2BC" w14:textId="77777777" w:rsidR="00D429D5" w:rsidRDefault="00D429D5" w:rsidP="00D429D5">
            <w:pPr>
              <w:pStyle w:val="MDPI42tablebody"/>
              <w:rPr>
                <w:rFonts w:ascii="Times New Roman" w:hAnsi="Times New Roman"/>
              </w:rPr>
            </w:pPr>
            <w:r w:rsidRPr="00D429D5">
              <w:rPr>
                <w:rFonts w:ascii="Times New Roman" w:hAnsi="Times New Roman"/>
              </w:rPr>
              <w:t>3b. Rural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5DD3D98B" w14:textId="662FBFC6" w:rsidR="00C401A2" w:rsidRPr="00687023" w:rsidRDefault="00C401A2" w:rsidP="00D429D5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FC1D25" w:rsidRPr="00F70E6C" w14:paraId="3AB1F876" w14:textId="77777777" w:rsidTr="00150B29">
        <w:tc>
          <w:tcPr>
            <w:tcW w:w="0" w:type="auto"/>
            <w:shd w:val="clear" w:color="auto" w:fill="auto"/>
            <w:vAlign w:val="center"/>
            <w:hideMark/>
          </w:tcPr>
          <w:p w14:paraId="7288AB52" w14:textId="640336B0" w:rsidR="00FC1D25" w:rsidRPr="00751628" w:rsidRDefault="00FC1D25" w:rsidP="0000047A">
            <w:pPr>
              <w:pStyle w:val="MDPI42tablebody"/>
            </w:pPr>
            <w:r w:rsidRPr="00751628">
              <w:t>4.</w:t>
            </w:r>
            <w:r w:rsidR="00D429D5">
              <w:t xml:space="preserve"> What is your education </w:t>
            </w:r>
            <w:proofErr w:type="gramStart"/>
            <w:r w:rsidR="00D429D5">
              <w:t xml:space="preserve">level </w:t>
            </w:r>
            <w:r w:rsidRPr="00751628">
              <w:t>?</w:t>
            </w:r>
            <w:proofErr w:type="gramEnd"/>
          </w:p>
          <w:p w14:paraId="002165D9" w14:textId="77777777" w:rsidR="00FC1D25" w:rsidRPr="00751628" w:rsidRDefault="00FC1D25" w:rsidP="0000047A">
            <w:pPr>
              <w:pStyle w:val="MDPI42tablebody"/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41A9C1" w14:textId="715C1DE7" w:rsidR="00D429D5" w:rsidRDefault="00D429D5" w:rsidP="00D429D5">
            <w:pPr>
              <w:pStyle w:val="MDPI42tablebody"/>
            </w:pPr>
            <w:r>
              <w:t>4a. Higher education</w:t>
            </w:r>
          </w:p>
          <w:p w14:paraId="741F5BE3" w14:textId="31C46B10" w:rsidR="00D429D5" w:rsidRDefault="00D429D5" w:rsidP="00D429D5">
            <w:pPr>
              <w:pStyle w:val="MDPI42tablebody"/>
            </w:pPr>
            <w:r>
              <w:t>4b. Secondary education or lower</w:t>
            </w:r>
          </w:p>
          <w:p w14:paraId="096C4FA4" w14:textId="77777777" w:rsidR="00D429D5" w:rsidRDefault="00D429D5" w:rsidP="00D429D5">
            <w:pPr>
              <w:pStyle w:val="MDPI42tablebody"/>
            </w:pPr>
          </w:p>
          <w:p w14:paraId="0AAA19F1" w14:textId="5AE83B8E" w:rsidR="00D429D5" w:rsidRPr="00751628" w:rsidRDefault="00D429D5" w:rsidP="00D429D5">
            <w:pPr>
              <w:pStyle w:val="MDPI42tablebody"/>
              <w:jc w:val="left"/>
            </w:pPr>
          </w:p>
        </w:tc>
      </w:tr>
      <w:tr w:rsidR="00FC1D25" w:rsidRPr="00751628" w14:paraId="5AAD0078" w14:textId="77777777" w:rsidTr="00150B29">
        <w:tc>
          <w:tcPr>
            <w:tcW w:w="0" w:type="auto"/>
            <w:shd w:val="clear" w:color="auto" w:fill="auto"/>
            <w:vAlign w:val="center"/>
            <w:hideMark/>
          </w:tcPr>
          <w:p w14:paraId="58958C66" w14:textId="127D7B2B" w:rsidR="00FC1D25" w:rsidRDefault="00FC1D25" w:rsidP="0000047A">
            <w:pPr>
              <w:pStyle w:val="MDPI42tablebody"/>
            </w:pPr>
            <w:r w:rsidRPr="008F2215">
              <w:t xml:space="preserve">5. </w:t>
            </w:r>
            <w:r w:rsidR="006A0B35">
              <w:t>Are you in a medical profession?</w:t>
            </w:r>
          </w:p>
          <w:p w14:paraId="7C381478" w14:textId="77777777" w:rsidR="00FC1D25" w:rsidRPr="008F2215" w:rsidRDefault="00FC1D25" w:rsidP="0000047A">
            <w:pPr>
              <w:pStyle w:val="MDPI42tablebody"/>
            </w:pPr>
          </w:p>
          <w:p w14:paraId="0E76439F" w14:textId="77777777" w:rsidR="00FC1D25" w:rsidRPr="008F2215" w:rsidRDefault="00FC1D25" w:rsidP="0000047A">
            <w:pPr>
              <w:pStyle w:val="MDPI42tablebody"/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0CE055" w14:textId="1BAA19C0" w:rsidR="00FC1D25" w:rsidRPr="008F2215" w:rsidRDefault="00FC1D25" w:rsidP="0000047A">
            <w:pPr>
              <w:pStyle w:val="MDPI42tablebody"/>
            </w:pPr>
            <w:r w:rsidRPr="008F2215">
              <w:t xml:space="preserve">5a. </w:t>
            </w:r>
            <w:r w:rsidR="006A0B35">
              <w:t>Yes</w:t>
            </w:r>
          </w:p>
          <w:p w14:paraId="0B071837" w14:textId="31A00F0B" w:rsidR="00FC1D25" w:rsidRPr="008F2215" w:rsidRDefault="00FC1D25" w:rsidP="0000047A">
            <w:pPr>
              <w:pStyle w:val="MDPI42tablebody"/>
            </w:pPr>
            <w:r w:rsidRPr="008F2215">
              <w:t xml:space="preserve">5b. </w:t>
            </w:r>
            <w:r w:rsidR="006A0B35">
              <w:t>No</w:t>
            </w:r>
          </w:p>
          <w:p w14:paraId="2A38A8B5" w14:textId="646DE7D2" w:rsidR="00FC1D25" w:rsidRPr="008F2215" w:rsidRDefault="00FC1D25" w:rsidP="0000047A">
            <w:pPr>
              <w:pStyle w:val="MDPI42tablebody"/>
              <w:rPr>
                <w:b/>
              </w:rPr>
            </w:pPr>
          </w:p>
        </w:tc>
      </w:tr>
      <w:tr w:rsidR="00FC1D25" w:rsidRPr="008D14E8" w14:paraId="7D38656B" w14:textId="77777777" w:rsidTr="00150B29">
        <w:tc>
          <w:tcPr>
            <w:tcW w:w="0" w:type="auto"/>
            <w:shd w:val="clear" w:color="auto" w:fill="auto"/>
            <w:vAlign w:val="center"/>
            <w:hideMark/>
          </w:tcPr>
          <w:p w14:paraId="39F7D7D5" w14:textId="036517DB" w:rsidR="00FC1D25" w:rsidRDefault="00FC1D25" w:rsidP="0000047A">
            <w:pPr>
              <w:pStyle w:val="MDPI42tablebody"/>
            </w:pPr>
            <w:r w:rsidRPr="00F52665">
              <w:t xml:space="preserve">6. </w:t>
            </w:r>
            <w:r w:rsidR="006A0B35">
              <w:t>Do you suffer from chronic diseases?</w:t>
            </w:r>
          </w:p>
          <w:p w14:paraId="741FD0DB" w14:textId="77777777" w:rsidR="00FC1D25" w:rsidRDefault="00FC1D25" w:rsidP="0000047A">
            <w:pPr>
              <w:pStyle w:val="MDPI42tablebody"/>
            </w:pPr>
          </w:p>
          <w:p w14:paraId="039C5088" w14:textId="77777777" w:rsidR="00FC1D25" w:rsidRPr="00F52665" w:rsidRDefault="00FC1D25" w:rsidP="0000047A">
            <w:pPr>
              <w:pStyle w:val="MDPI42tablebody"/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A2555" w14:textId="6A1545C4" w:rsidR="00FC1D25" w:rsidRPr="006A0B35" w:rsidRDefault="00FC1D25" w:rsidP="0000047A">
            <w:pPr>
              <w:pStyle w:val="MDPI42tablebody"/>
            </w:pPr>
            <w:r w:rsidRPr="006A0B35">
              <w:t xml:space="preserve">6a. </w:t>
            </w:r>
            <w:r w:rsidR="006A0B35" w:rsidRPr="006A0B35">
              <w:t>Yes</w:t>
            </w:r>
          </w:p>
          <w:p w14:paraId="6F00653A" w14:textId="6A6E2243" w:rsidR="00FC1D25" w:rsidRPr="00BA411F" w:rsidRDefault="00FC1D25" w:rsidP="006A0B35">
            <w:pPr>
              <w:pStyle w:val="MDPI42tablebody"/>
            </w:pPr>
            <w:r w:rsidRPr="00F52665">
              <w:t xml:space="preserve">6b. </w:t>
            </w:r>
            <w:r w:rsidR="006A0B35">
              <w:t>No</w:t>
            </w:r>
          </w:p>
        </w:tc>
      </w:tr>
      <w:tr w:rsidR="00FC1D25" w:rsidRPr="00F52665" w14:paraId="79921058" w14:textId="77777777" w:rsidTr="00150B29">
        <w:trPr>
          <w:trHeight w:val="258"/>
        </w:trPr>
        <w:tc>
          <w:tcPr>
            <w:tcW w:w="0" w:type="auto"/>
            <w:shd w:val="clear" w:color="auto" w:fill="auto"/>
            <w:vAlign w:val="center"/>
            <w:hideMark/>
          </w:tcPr>
          <w:p w14:paraId="7797A3BE" w14:textId="3460DCC0" w:rsidR="00FC1D25" w:rsidRDefault="00FC1D25" w:rsidP="0000047A">
            <w:pPr>
              <w:pStyle w:val="MDPI42tablebody"/>
            </w:pPr>
            <w:r w:rsidRPr="004373DF">
              <w:t xml:space="preserve">7. </w:t>
            </w:r>
            <w:r w:rsidR="006A0B35">
              <w:t>Are you receiving psychological or psychiatric care?</w:t>
            </w:r>
          </w:p>
          <w:p w14:paraId="0F71A331" w14:textId="77777777" w:rsidR="00FC1D25" w:rsidRDefault="00FC1D25" w:rsidP="0000047A">
            <w:pPr>
              <w:pStyle w:val="MDPI42tablebody"/>
            </w:pPr>
          </w:p>
          <w:p w14:paraId="158E4953" w14:textId="77777777" w:rsidR="00FC1D25" w:rsidRPr="004373DF" w:rsidRDefault="00FC1D25" w:rsidP="0000047A">
            <w:pPr>
              <w:pStyle w:val="MDPI42tablebody"/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FA350" w14:textId="1D68FAD2" w:rsidR="00FC1D25" w:rsidRPr="004373DF" w:rsidRDefault="00FC1D25" w:rsidP="0000047A">
            <w:pPr>
              <w:pStyle w:val="MDPI42tablebody"/>
            </w:pPr>
            <w:r w:rsidRPr="004373DF">
              <w:t xml:space="preserve">7a. </w:t>
            </w:r>
            <w:r w:rsidR="006A0B35">
              <w:t>Yes</w:t>
            </w:r>
          </w:p>
          <w:p w14:paraId="1D48E358" w14:textId="31811C72" w:rsidR="006A0B35" w:rsidRPr="004373DF" w:rsidRDefault="00FC1D25" w:rsidP="006A0B35">
            <w:pPr>
              <w:pStyle w:val="MDPI42tablebody"/>
              <w:rPr>
                <w:b/>
              </w:rPr>
            </w:pPr>
            <w:r w:rsidRPr="004373DF">
              <w:t xml:space="preserve">7b. </w:t>
            </w:r>
            <w:r w:rsidR="006A0B35">
              <w:t>No</w:t>
            </w:r>
          </w:p>
          <w:p w14:paraId="1046720D" w14:textId="5F6B1C8F" w:rsidR="00FC1D25" w:rsidRPr="004373DF" w:rsidRDefault="00FC1D25" w:rsidP="0000047A">
            <w:pPr>
              <w:pStyle w:val="MDPI42tablebody"/>
              <w:rPr>
                <w:b/>
              </w:rPr>
            </w:pPr>
          </w:p>
        </w:tc>
      </w:tr>
      <w:tr w:rsidR="00FC1D25" w:rsidRPr="00F52665" w14:paraId="4034DDBD" w14:textId="77777777" w:rsidTr="00150B29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14:paraId="738A05F0" w14:textId="74EFD83B" w:rsidR="00FC1D25" w:rsidRDefault="00FC1D25" w:rsidP="0000047A">
            <w:pPr>
              <w:pStyle w:val="MDPI42tablebody"/>
            </w:pPr>
            <w:r w:rsidRPr="003E79EF">
              <w:t xml:space="preserve">8. What </w:t>
            </w:r>
            <w:r w:rsidR="006A0B35">
              <w:t>is your attitude towards the SARS-CoV-2 vaccination?</w:t>
            </w:r>
          </w:p>
          <w:p w14:paraId="1112BFB4" w14:textId="77777777" w:rsidR="00FC1D25" w:rsidRPr="003E79EF" w:rsidRDefault="00FC1D25" w:rsidP="0000047A">
            <w:pPr>
              <w:pStyle w:val="MDPI42tablebody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510514" w14:textId="1C18D4DF" w:rsidR="00FC1D25" w:rsidRPr="003E79EF" w:rsidRDefault="00FC1D25" w:rsidP="0000047A">
            <w:pPr>
              <w:pStyle w:val="MDPI42tablebody"/>
            </w:pPr>
            <w:r w:rsidRPr="003E79EF">
              <w:t xml:space="preserve">8a. </w:t>
            </w:r>
            <w:r w:rsidR="006A0B35">
              <w:t>I will definitely get vaccinated against SARS-CoV-2</w:t>
            </w:r>
          </w:p>
          <w:p w14:paraId="1A3C9BF2" w14:textId="59E9DBCA" w:rsidR="00FC1D25" w:rsidRPr="003E79EF" w:rsidRDefault="00FC1D25" w:rsidP="0000047A">
            <w:pPr>
              <w:pStyle w:val="MDPI42tablebody"/>
            </w:pPr>
            <w:r w:rsidRPr="003E79EF">
              <w:t xml:space="preserve">8b. </w:t>
            </w:r>
            <w:r w:rsidR="00C401A2">
              <w:t>I would make a decision based on the ratio of vaccine effectiveness to the observed side effects</w:t>
            </w:r>
          </w:p>
          <w:p w14:paraId="223757ED" w14:textId="5A9A22A3" w:rsidR="00FC1D25" w:rsidRPr="00C401A2" w:rsidRDefault="00FC1D25" w:rsidP="0000047A">
            <w:pPr>
              <w:pStyle w:val="MDPI42tablebody"/>
            </w:pPr>
            <w:r w:rsidRPr="00C401A2">
              <w:t xml:space="preserve">8c. </w:t>
            </w:r>
            <w:r w:rsidR="00C401A2" w:rsidRPr="00C401A2">
              <w:t>I will definitely not get vaccinated against SARS-CoV-2</w:t>
            </w:r>
          </w:p>
        </w:tc>
      </w:tr>
      <w:tr w:rsidR="00FC1D25" w:rsidRPr="00F52665" w14:paraId="2F55CC28" w14:textId="77777777" w:rsidTr="00150B29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14:paraId="472B6FCE" w14:textId="5D718257" w:rsidR="00FC1D25" w:rsidRPr="003E79EF" w:rsidRDefault="00FC1D25" w:rsidP="0000047A">
            <w:pPr>
              <w:pStyle w:val="MDPI42tablebody"/>
            </w:pPr>
            <w:r w:rsidRPr="003E79EF">
              <w:t xml:space="preserve">9. </w:t>
            </w:r>
            <w:r w:rsidR="00C401A2">
              <w:t>How your income changed as a result of the pandemic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F1F29" w14:textId="77777777" w:rsidR="00C401A2" w:rsidRDefault="00C401A2" w:rsidP="0000047A">
            <w:pPr>
              <w:pStyle w:val="MDPI42tablebody"/>
            </w:pPr>
          </w:p>
          <w:p w14:paraId="686D0B00" w14:textId="53D45DB8" w:rsidR="00FC1D25" w:rsidRPr="003E79EF" w:rsidRDefault="00FC1D25" w:rsidP="0000047A">
            <w:pPr>
              <w:pStyle w:val="MDPI42tablebody"/>
            </w:pPr>
            <w:r w:rsidRPr="003E79EF">
              <w:t xml:space="preserve">9a. </w:t>
            </w:r>
            <w:r w:rsidR="00C401A2">
              <w:t>Income increased</w:t>
            </w:r>
          </w:p>
          <w:p w14:paraId="3A4BDEAF" w14:textId="78373028" w:rsidR="00C401A2" w:rsidRDefault="00FC1D25" w:rsidP="00C401A2">
            <w:pPr>
              <w:pStyle w:val="MDPI42tablebody"/>
            </w:pPr>
            <w:r w:rsidRPr="003E79EF">
              <w:t>9b</w:t>
            </w:r>
            <w:r w:rsidR="00C401A2">
              <w:t>. Income did not change</w:t>
            </w:r>
          </w:p>
          <w:p w14:paraId="3BBEFD06" w14:textId="74762B0A" w:rsidR="00C401A2" w:rsidRPr="00C401A2" w:rsidRDefault="00C401A2" w:rsidP="00C401A2">
            <w:pPr>
              <w:pStyle w:val="MDPI42tablebody"/>
            </w:pPr>
            <w:r w:rsidRPr="00C401A2">
              <w:t>9c. Income decreased</w:t>
            </w:r>
          </w:p>
          <w:p w14:paraId="0BAAB7B2" w14:textId="55AAF587" w:rsidR="00FC1D25" w:rsidRPr="003E79EF" w:rsidRDefault="00FC1D25" w:rsidP="0000047A">
            <w:pPr>
              <w:pStyle w:val="MDPI42tablebody"/>
              <w:rPr>
                <w:b/>
              </w:rPr>
            </w:pPr>
          </w:p>
        </w:tc>
      </w:tr>
      <w:tr w:rsidR="00FC1D25" w:rsidRPr="00F52665" w14:paraId="435A000B" w14:textId="77777777" w:rsidTr="00150B29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14:paraId="056AA49A" w14:textId="77777777" w:rsidR="00FC1D25" w:rsidRDefault="00FC1D25" w:rsidP="0000047A">
            <w:pPr>
              <w:pStyle w:val="MDPI42tablebody"/>
            </w:pPr>
            <w:r w:rsidRPr="00AE393B">
              <w:t>10.</w:t>
            </w:r>
            <w:r w:rsidR="009167A7">
              <w:t xml:space="preserve"> How do you rate access to healthcare during the pandemic</w:t>
            </w:r>
            <w:r w:rsidRPr="00AE393B">
              <w:t>?</w:t>
            </w:r>
          </w:p>
          <w:p w14:paraId="0985DF9E" w14:textId="572A1B6A" w:rsidR="009167A7" w:rsidRPr="00AE393B" w:rsidRDefault="009167A7" w:rsidP="009167A7">
            <w:pPr>
              <w:pStyle w:val="MDPI42tablebody"/>
              <w:jc w:val="left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E07601" w14:textId="73FA6976" w:rsidR="00FC1D25" w:rsidRPr="00827ED1" w:rsidRDefault="00FC1D25" w:rsidP="0000047A">
            <w:pPr>
              <w:pStyle w:val="MDPI42tablebody"/>
            </w:pPr>
            <w:r w:rsidRPr="00827ED1">
              <w:t xml:space="preserve">10a. </w:t>
            </w:r>
            <w:r w:rsidR="009167A7">
              <w:t>Easy access</w:t>
            </w:r>
          </w:p>
          <w:p w14:paraId="111BFAC1" w14:textId="3DA571F1" w:rsidR="00FC1D25" w:rsidRPr="00827ED1" w:rsidRDefault="00FC1D25" w:rsidP="0000047A">
            <w:pPr>
              <w:pStyle w:val="MDPI42tablebody"/>
            </w:pPr>
            <w:r w:rsidRPr="00827ED1">
              <w:t xml:space="preserve">10b. </w:t>
            </w:r>
            <w:r w:rsidR="009167A7">
              <w:t>Moderate access</w:t>
            </w:r>
          </w:p>
          <w:p w14:paraId="1CEBC76C" w14:textId="77777777" w:rsidR="00FC1D25" w:rsidRDefault="00FC1D25" w:rsidP="0000047A">
            <w:pPr>
              <w:pStyle w:val="MDPI42tablebody"/>
            </w:pPr>
            <w:r w:rsidRPr="009167A7">
              <w:t xml:space="preserve">10c. </w:t>
            </w:r>
            <w:r w:rsidR="009167A7" w:rsidRPr="009167A7">
              <w:t>Difficult access</w:t>
            </w:r>
          </w:p>
          <w:p w14:paraId="796F7149" w14:textId="7D395E83" w:rsidR="009167A7" w:rsidRPr="009167A7" w:rsidRDefault="009167A7" w:rsidP="0000047A">
            <w:pPr>
              <w:pStyle w:val="MDPI42tablebody"/>
            </w:pPr>
          </w:p>
        </w:tc>
      </w:tr>
      <w:tr w:rsidR="009167A7" w:rsidRPr="00F52665" w14:paraId="3D7065DF" w14:textId="77777777" w:rsidTr="00150B29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14:paraId="0BF010AD" w14:textId="656AA930" w:rsidR="009167A7" w:rsidRPr="00AE393B" w:rsidRDefault="009167A7" w:rsidP="0000047A">
            <w:pPr>
              <w:pStyle w:val="MDPI42tablebody"/>
            </w:pPr>
            <w:r>
              <w:t>11. How often do you monitor the epidemiological situation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40102" w14:textId="77777777" w:rsidR="009167A7" w:rsidRDefault="009167A7" w:rsidP="0000047A">
            <w:pPr>
              <w:pStyle w:val="MDPI42tablebody"/>
            </w:pPr>
            <w:r>
              <w:t>11a. Every day</w:t>
            </w:r>
          </w:p>
          <w:p w14:paraId="26F0B383" w14:textId="77777777" w:rsidR="009167A7" w:rsidRDefault="009167A7" w:rsidP="0000047A">
            <w:pPr>
              <w:pStyle w:val="MDPI42tablebody"/>
            </w:pPr>
            <w:r>
              <w:t>11b. Once every few days</w:t>
            </w:r>
          </w:p>
          <w:p w14:paraId="12054D5A" w14:textId="77777777" w:rsidR="009167A7" w:rsidRDefault="009167A7" w:rsidP="0000047A">
            <w:pPr>
              <w:pStyle w:val="MDPI42tablebody"/>
            </w:pPr>
            <w:r>
              <w:t>11c. Less often than once every few days</w:t>
            </w:r>
          </w:p>
          <w:p w14:paraId="13BC64B6" w14:textId="64D31CD0" w:rsidR="00150B29" w:rsidRPr="00827ED1" w:rsidRDefault="00150B29" w:rsidP="0000047A">
            <w:pPr>
              <w:pStyle w:val="MDPI42tablebody"/>
            </w:pPr>
          </w:p>
        </w:tc>
      </w:tr>
      <w:tr w:rsidR="009167A7" w:rsidRPr="00F52665" w14:paraId="449C4004" w14:textId="77777777" w:rsidTr="00150B29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14:paraId="173EFD56" w14:textId="7586FDC2" w:rsidR="009167A7" w:rsidRDefault="009167A7" w:rsidP="0000047A">
            <w:pPr>
              <w:pStyle w:val="MDPI42tablebody"/>
            </w:pPr>
            <w:r>
              <w:t xml:space="preserve">12. </w:t>
            </w:r>
            <w:bookmarkStart w:id="0" w:name="_Hlk91536643"/>
            <w:r>
              <w:t xml:space="preserve">How do you rate the </w:t>
            </w:r>
            <w:r w:rsidR="00150B29">
              <w:t xml:space="preserve">extent of the </w:t>
            </w:r>
            <w:r>
              <w:t>previously</w:t>
            </w:r>
            <w:r w:rsidR="000358ED">
              <w:t xml:space="preserve"> introduced lockdown?</w:t>
            </w:r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14:paraId="3C1E84BC" w14:textId="77777777" w:rsidR="009167A7" w:rsidRDefault="000358ED" w:rsidP="0000047A">
            <w:pPr>
              <w:pStyle w:val="MDPI42tablebody"/>
            </w:pPr>
            <w:r>
              <w:t>12a. Lockdown has been implemented to a reasonable extent</w:t>
            </w:r>
          </w:p>
          <w:p w14:paraId="3034F49A" w14:textId="0F804588" w:rsidR="000358ED" w:rsidRDefault="000358ED" w:rsidP="0000047A">
            <w:pPr>
              <w:pStyle w:val="MDPI42tablebody"/>
            </w:pPr>
            <w:r>
              <w:t>12b. Implemented lockdown has been insufficient</w:t>
            </w:r>
          </w:p>
          <w:p w14:paraId="5CD2AAF6" w14:textId="77777777" w:rsidR="000358ED" w:rsidRDefault="000358ED" w:rsidP="0000047A">
            <w:pPr>
              <w:pStyle w:val="MDPI42tablebody"/>
            </w:pPr>
            <w:r>
              <w:t>12c. Implemented lockdown has been excessive</w:t>
            </w:r>
          </w:p>
          <w:p w14:paraId="66898410" w14:textId="70753DD9" w:rsidR="00150B29" w:rsidRDefault="00150B29" w:rsidP="0000047A">
            <w:pPr>
              <w:pStyle w:val="MDPI42tablebody"/>
            </w:pPr>
          </w:p>
        </w:tc>
      </w:tr>
      <w:tr w:rsidR="000358ED" w:rsidRPr="00F52665" w14:paraId="735F3AB2" w14:textId="77777777" w:rsidTr="00150B29">
        <w:trPr>
          <w:trHeight w:val="25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309D7" w14:textId="08B1D8C9" w:rsidR="000358ED" w:rsidRDefault="000358ED" w:rsidP="0000047A">
            <w:pPr>
              <w:pStyle w:val="MDPI42tablebody"/>
            </w:pPr>
            <w:r>
              <w:t>13. What is your main source of knowledge about the COVID-19 pandemic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1A82C" w14:textId="77777777" w:rsidR="000358ED" w:rsidRDefault="00150B29" w:rsidP="0000047A">
            <w:pPr>
              <w:pStyle w:val="MDPI42tablebody"/>
            </w:pPr>
            <w:r>
              <w:t>13a. Mainstream media</w:t>
            </w:r>
          </w:p>
          <w:p w14:paraId="220D6436" w14:textId="0F5FAF41" w:rsidR="00150B29" w:rsidRDefault="00150B29" w:rsidP="0000047A">
            <w:pPr>
              <w:pStyle w:val="MDPI42tablebody"/>
            </w:pPr>
            <w:r>
              <w:t>13b. Medical publications</w:t>
            </w:r>
          </w:p>
          <w:p w14:paraId="4AFD52D3" w14:textId="3643DA67" w:rsidR="00150B29" w:rsidRDefault="00150B29" w:rsidP="0000047A">
            <w:pPr>
              <w:pStyle w:val="MDPI42tablebody"/>
            </w:pPr>
            <w:r>
              <w:t>13c. Other sources</w:t>
            </w:r>
          </w:p>
        </w:tc>
      </w:tr>
    </w:tbl>
    <w:p w14:paraId="080EF437" w14:textId="77777777" w:rsidR="00FC1D25" w:rsidRDefault="00FC1D25" w:rsidP="001F146D">
      <w:pPr>
        <w:pStyle w:val="MDPI42tablebody"/>
        <w:jc w:val="left"/>
      </w:pPr>
      <w:bookmarkStart w:id="1" w:name="_GoBack"/>
      <w:bookmarkEnd w:id="1"/>
    </w:p>
    <w:sectPr w:rsidR="00FC1D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550"/>
    <w:rsid w:val="0000047A"/>
    <w:rsid w:val="000358ED"/>
    <w:rsid w:val="00104C8B"/>
    <w:rsid w:val="00150B29"/>
    <w:rsid w:val="001F146D"/>
    <w:rsid w:val="00283550"/>
    <w:rsid w:val="00424AD6"/>
    <w:rsid w:val="00443EAD"/>
    <w:rsid w:val="006A0B35"/>
    <w:rsid w:val="00756091"/>
    <w:rsid w:val="009167A7"/>
    <w:rsid w:val="00A82CB1"/>
    <w:rsid w:val="00C401A2"/>
    <w:rsid w:val="00D429D5"/>
    <w:rsid w:val="00FC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324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09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C1D2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FC1D2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FC1D25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FC1D2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09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C1D2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FC1D2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FC1D25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FC1D2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Maciaszek</dc:creator>
  <cp:keywords/>
  <dc:description/>
  <cp:lastModifiedBy>, amshaveni</cp:lastModifiedBy>
  <cp:revision>5</cp:revision>
  <dcterms:created xsi:type="dcterms:W3CDTF">2021-11-05T12:59:00Z</dcterms:created>
  <dcterms:modified xsi:type="dcterms:W3CDTF">2022-01-31T02:42:00Z</dcterms:modified>
</cp:coreProperties>
</file>